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B1D39" w14:textId="59F09C44" w:rsidR="005E6050" w:rsidRPr="000F3C16" w:rsidRDefault="005E6050" w:rsidP="005E60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6BAFFE3B" w14:textId="4C86289C" w:rsidR="005E6050" w:rsidRDefault="005E6050" w:rsidP="005E6050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Dear Students, </w:t>
      </w:r>
    </w:p>
    <w:p w14:paraId="480E0F2B" w14:textId="5FCD7761" w:rsidR="005E6050" w:rsidRDefault="005E6050" w:rsidP="005E605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e are undertaking a research project on the influence of perceived educational supports on entrepreneurial intention among Vietnamese students. Please do me a favor by filling of this questionnaire. This questionnaire will be use for academic purpose only and will be analyzed and interpreted accounting to the principle of anonymity. </w:t>
      </w:r>
    </w:p>
    <w:p w14:paraId="6869A7AA" w14:textId="63181EF5" w:rsidR="005E6050" w:rsidRDefault="005E6050" w:rsidP="005E605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hank you so much for your support!</w:t>
      </w:r>
    </w:p>
    <w:p w14:paraId="09A74FCA" w14:textId="77777777" w:rsidR="005E6050" w:rsidRDefault="005E6050" w:rsidP="005E605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381520" w14:textId="028DB5F8" w:rsidR="005E6050" w:rsidRPr="005E6050" w:rsidRDefault="005E6050" w:rsidP="005E605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NTREPRENEURIAL INTENTION</w:t>
      </w:r>
    </w:p>
    <w:p w14:paraId="3D924FCF" w14:textId="19F5D3FB" w:rsidR="005E6050" w:rsidRPr="005561B6" w:rsidRDefault="005E6050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Please answer the following </w:t>
      </w:r>
      <w:r w:rsidR="005561B6" w:rsidRPr="005561B6">
        <w:rPr>
          <w:rFonts w:ascii="Times New Roman" w:hAnsi="Times New Roman" w:cs="Times New Roman"/>
          <w:bCs/>
          <w:i/>
          <w:sz w:val="24"/>
          <w:szCs w:val="24"/>
        </w:rPr>
        <w:t>questions with five-Likert scale:</w:t>
      </w:r>
    </w:p>
    <w:p w14:paraId="06D1FBDC" w14:textId="7681DA58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1= Totally disagree</w:t>
      </w:r>
    </w:p>
    <w:p w14:paraId="5DB6FE3C" w14:textId="0FCA0953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2= Disagree</w:t>
      </w:r>
    </w:p>
    <w:p w14:paraId="48F3F418" w14:textId="08BF5983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3= Neutral </w:t>
      </w:r>
    </w:p>
    <w:p w14:paraId="2FD9B010" w14:textId="6EA25162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4= Agree</w:t>
      </w:r>
    </w:p>
    <w:p w14:paraId="1FA01715" w14:textId="61F3EE71" w:rsidR="005E6050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5 = Totally agree</w:t>
      </w:r>
      <w:r w:rsidR="005E6050"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93"/>
        <w:gridCol w:w="518"/>
        <w:gridCol w:w="520"/>
        <w:gridCol w:w="520"/>
        <w:gridCol w:w="520"/>
        <w:gridCol w:w="501"/>
      </w:tblGrid>
      <w:tr w:rsidR="005E6050" w:rsidRPr="000F3C16" w14:paraId="7C6A56CD" w14:textId="77777777" w:rsidTr="005561B6">
        <w:tc>
          <w:tcPr>
            <w:tcW w:w="9072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BA24CD4" w14:textId="548E707D" w:rsidR="005E6050" w:rsidRPr="000F3C16" w:rsidRDefault="005561B6" w:rsidP="00456B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intention</w:t>
            </w:r>
          </w:p>
        </w:tc>
      </w:tr>
      <w:tr w:rsidR="005561B6" w:rsidRPr="000F3C16" w14:paraId="7D8DCD97" w14:textId="77777777" w:rsidTr="005561B6">
        <w:tc>
          <w:tcPr>
            <w:tcW w:w="6493" w:type="dxa"/>
            <w:tcBorders>
              <w:top w:val="single" w:sz="12" w:space="0" w:color="595959" w:themeColor="text1" w:themeTint="A6"/>
            </w:tcBorders>
          </w:tcPr>
          <w:p w14:paraId="1690E4FF" w14:textId="7706B5A9" w:rsidR="005561B6" w:rsidRPr="005561B6" w:rsidRDefault="005561B6" w:rsidP="0055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am ready to do anything to be an entrepreneur</w:t>
            </w:r>
          </w:p>
        </w:tc>
        <w:tc>
          <w:tcPr>
            <w:tcW w:w="518" w:type="dxa"/>
            <w:tcBorders>
              <w:top w:val="single" w:sz="12" w:space="0" w:color="595959" w:themeColor="text1" w:themeTint="A6"/>
            </w:tcBorders>
          </w:tcPr>
          <w:p w14:paraId="4FADBB1D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single" w:sz="12" w:space="0" w:color="595959" w:themeColor="text1" w:themeTint="A6"/>
            </w:tcBorders>
          </w:tcPr>
          <w:p w14:paraId="56F03561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single" w:sz="12" w:space="0" w:color="595959" w:themeColor="text1" w:themeTint="A6"/>
            </w:tcBorders>
          </w:tcPr>
          <w:p w14:paraId="583CAF04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single" w:sz="12" w:space="0" w:color="595959" w:themeColor="text1" w:themeTint="A6"/>
            </w:tcBorders>
          </w:tcPr>
          <w:p w14:paraId="2B13120F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tcBorders>
              <w:top w:val="single" w:sz="12" w:space="0" w:color="595959" w:themeColor="text1" w:themeTint="A6"/>
            </w:tcBorders>
          </w:tcPr>
          <w:p w14:paraId="15A8889E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0F3C16" w14:paraId="671702E2" w14:textId="77777777" w:rsidTr="005561B6">
        <w:tc>
          <w:tcPr>
            <w:tcW w:w="6493" w:type="dxa"/>
          </w:tcPr>
          <w:p w14:paraId="441522E6" w14:textId="5F1AD214" w:rsidR="005561B6" w:rsidRPr="005561B6" w:rsidRDefault="005561B6" w:rsidP="0055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My professional goal is to become an entrepreneur</w:t>
            </w:r>
          </w:p>
        </w:tc>
        <w:tc>
          <w:tcPr>
            <w:tcW w:w="518" w:type="dxa"/>
          </w:tcPr>
          <w:p w14:paraId="79E8B3EF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6F4BC49E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48C2D7B6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75DA33C3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4F00A717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0F3C16" w14:paraId="44491A08" w14:textId="77777777" w:rsidTr="005561B6">
        <w:tc>
          <w:tcPr>
            <w:tcW w:w="6493" w:type="dxa"/>
          </w:tcPr>
          <w:p w14:paraId="78D676A8" w14:textId="0C5A6B6E" w:rsidR="005561B6" w:rsidRPr="005561B6" w:rsidRDefault="005561B6" w:rsidP="0055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will make every effort to start and run my own firm</w:t>
            </w:r>
          </w:p>
        </w:tc>
        <w:tc>
          <w:tcPr>
            <w:tcW w:w="518" w:type="dxa"/>
          </w:tcPr>
          <w:p w14:paraId="56931413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6375FF48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40CF59F4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6DBAB596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2ED5346E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0F3C16" w14:paraId="7651C6D3" w14:textId="77777777" w:rsidTr="005561B6">
        <w:tc>
          <w:tcPr>
            <w:tcW w:w="6493" w:type="dxa"/>
          </w:tcPr>
          <w:p w14:paraId="437875FB" w14:textId="2EFF2C61" w:rsidR="005561B6" w:rsidRPr="005561B6" w:rsidRDefault="005561B6" w:rsidP="0055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 am determined to create a firm in the future </w:t>
            </w:r>
          </w:p>
        </w:tc>
        <w:tc>
          <w:tcPr>
            <w:tcW w:w="518" w:type="dxa"/>
          </w:tcPr>
          <w:p w14:paraId="7F52E630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2A55AEA2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3419459C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48903375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5F12FBC6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0F3C16" w14:paraId="2714DA04" w14:textId="77777777" w:rsidTr="005561B6">
        <w:tc>
          <w:tcPr>
            <w:tcW w:w="6493" w:type="dxa"/>
          </w:tcPr>
          <w:p w14:paraId="3A457C12" w14:textId="2BD61258" w:rsidR="005561B6" w:rsidRPr="005561B6" w:rsidRDefault="005561B6" w:rsidP="0055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have a very seriously through of starting a firm</w:t>
            </w:r>
          </w:p>
        </w:tc>
        <w:tc>
          <w:tcPr>
            <w:tcW w:w="518" w:type="dxa"/>
          </w:tcPr>
          <w:p w14:paraId="16B59C47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50390C2F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37955059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76384809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68307C13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0F3C16" w14:paraId="7CCA54FF" w14:textId="77777777" w:rsidTr="005561B6">
        <w:tc>
          <w:tcPr>
            <w:tcW w:w="6493" w:type="dxa"/>
            <w:tcBorders>
              <w:bottom w:val="single" w:sz="12" w:space="0" w:color="595959" w:themeColor="text1" w:themeTint="A6"/>
            </w:tcBorders>
          </w:tcPr>
          <w:p w14:paraId="65FCA19E" w14:textId="49F0D62D" w:rsidR="005561B6" w:rsidRPr="005561B6" w:rsidRDefault="005561B6" w:rsidP="00556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have the firm intention to start a firm some day</w:t>
            </w:r>
          </w:p>
        </w:tc>
        <w:tc>
          <w:tcPr>
            <w:tcW w:w="518" w:type="dxa"/>
            <w:tcBorders>
              <w:bottom w:val="single" w:sz="12" w:space="0" w:color="595959" w:themeColor="text1" w:themeTint="A6"/>
            </w:tcBorders>
          </w:tcPr>
          <w:p w14:paraId="27D12642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bottom w:val="single" w:sz="12" w:space="0" w:color="595959" w:themeColor="text1" w:themeTint="A6"/>
            </w:tcBorders>
          </w:tcPr>
          <w:p w14:paraId="1DB56F1F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bottom w:val="single" w:sz="12" w:space="0" w:color="595959" w:themeColor="text1" w:themeTint="A6"/>
            </w:tcBorders>
          </w:tcPr>
          <w:p w14:paraId="5474B421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bottom w:val="single" w:sz="12" w:space="0" w:color="595959" w:themeColor="text1" w:themeTint="A6"/>
            </w:tcBorders>
          </w:tcPr>
          <w:p w14:paraId="1C2F34DA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tcBorders>
              <w:bottom w:val="single" w:sz="12" w:space="0" w:color="595959" w:themeColor="text1" w:themeTint="A6"/>
            </w:tcBorders>
          </w:tcPr>
          <w:p w14:paraId="5A0B4105" w14:textId="77777777" w:rsidR="005561B6" w:rsidRPr="000F3C16" w:rsidRDefault="005561B6" w:rsidP="005561B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</w:tbl>
    <w:p w14:paraId="792BC853" w14:textId="77777777" w:rsidR="005E6050" w:rsidRPr="000F3C16" w:rsidRDefault="005E6050" w:rsidP="005E6050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EF6B95" w14:textId="31DCC577" w:rsidR="005561B6" w:rsidRPr="005561B6" w:rsidRDefault="005561B6" w:rsidP="005561B6">
      <w:pPr>
        <w:pStyle w:val="ListParagraph"/>
        <w:numPr>
          <w:ilvl w:val="0"/>
          <w:numId w:val="3"/>
        </w:num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ACTORS AFFECTING ENTREPRENEURIAL INTENTON </w:t>
      </w:r>
    </w:p>
    <w:p w14:paraId="5DB02C8A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Please answer the following questions with five-Likert scale:</w:t>
      </w:r>
    </w:p>
    <w:p w14:paraId="4AA9876B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1= Totally disagree</w:t>
      </w:r>
    </w:p>
    <w:p w14:paraId="64BCF32E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2= Disagree</w:t>
      </w:r>
    </w:p>
    <w:p w14:paraId="3FCA0759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3= Neutral </w:t>
      </w:r>
    </w:p>
    <w:p w14:paraId="4488C0CA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4= Agree</w:t>
      </w:r>
    </w:p>
    <w:p w14:paraId="4D58EEF5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5 = Totally agree </w:t>
      </w:r>
    </w:p>
    <w:tbl>
      <w:tblPr>
        <w:tblW w:w="9522" w:type="dxa"/>
        <w:jc w:val="center"/>
        <w:tblLook w:val="04A0" w:firstRow="1" w:lastRow="0" w:firstColumn="1" w:lastColumn="0" w:noHBand="0" w:noVBand="1"/>
      </w:tblPr>
      <w:tblGrid>
        <w:gridCol w:w="6946"/>
        <w:gridCol w:w="518"/>
        <w:gridCol w:w="519"/>
        <w:gridCol w:w="519"/>
        <w:gridCol w:w="519"/>
        <w:gridCol w:w="487"/>
        <w:gridCol w:w="14"/>
      </w:tblGrid>
      <w:tr w:rsidR="005E6050" w:rsidRPr="00AF55A9" w14:paraId="70DD8FF3" w14:textId="77777777" w:rsidTr="00456BE7">
        <w:trPr>
          <w:gridAfter w:val="1"/>
          <w:wAfter w:w="14" w:type="dxa"/>
          <w:jc w:val="center"/>
        </w:trPr>
        <w:tc>
          <w:tcPr>
            <w:tcW w:w="9508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D65AE53" w14:textId="6D4C7AD9" w:rsidR="005E6050" w:rsidRPr="005561B6" w:rsidRDefault="005561B6" w:rsidP="00456BE7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itude towards entrepreneurship </w:t>
            </w:r>
          </w:p>
        </w:tc>
      </w:tr>
      <w:tr w:rsidR="005561B6" w:rsidRPr="00AF55A9" w14:paraId="66AD0A23" w14:textId="77777777" w:rsidTr="00456BE7">
        <w:trPr>
          <w:jc w:val="center"/>
        </w:trPr>
        <w:tc>
          <w:tcPr>
            <w:tcW w:w="6946" w:type="dxa"/>
            <w:tcBorders>
              <w:top w:val="single" w:sz="12" w:space="0" w:color="595959" w:themeColor="text1" w:themeTint="A6"/>
            </w:tcBorders>
          </w:tcPr>
          <w:p w14:paraId="7EE84965" w14:textId="5F1E61DF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Being an entrepreneur implies more advantages than disadvantages to me </w:t>
            </w:r>
          </w:p>
        </w:tc>
        <w:tc>
          <w:tcPr>
            <w:tcW w:w="518" w:type="dxa"/>
            <w:tcBorders>
              <w:top w:val="single" w:sz="12" w:space="0" w:color="595959" w:themeColor="text1" w:themeTint="A6"/>
            </w:tcBorders>
          </w:tcPr>
          <w:p w14:paraId="3054AC1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3B5AC6B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24857A6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2FB6605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top w:val="single" w:sz="12" w:space="0" w:color="595959" w:themeColor="text1" w:themeTint="A6"/>
            </w:tcBorders>
          </w:tcPr>
          <w:p w14:paraId="0299F08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459BF49A" w14:textId="77777777" w:rsidTr="00456BE7">
        <w:trPr>
          <w:jc w:val="center"/>
        </w:trPr>
        <w:tc>
          <w:tcPr>
            <w:tcW w:w="6946" w:type="dxa"/>
          </w:tcPr>
          <w:p w14:paraId="176AC92C" w14:textId="7AF16F86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A career as an entrepreneur is attractive for me </w:t>
            </w:r>
          </w:p>
        </w:tc>
        <w:tc>
          <w:tcPr>
            <w:tcW w:w="518" w:type="dxa"/>
          </w:tcPr>
          <w:p w14:paraId="76B4490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7D62FD5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599DE46C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1950D9C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4DBF7944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6D276A08" w14:textId="77777777" w:rsidTr="00456BE7">
        <w:trPr>
          <w:jc w:val="center"/>
        </w:trPr>
        <w:tc>
          <w:tcPr>
            <w:tcW w:w="6946" w:type="dxa"/>
          </w:tcPr>
          <w:p w14:paraId="0B039C0E" w14:textId="2078E08F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f I had the opportunity and resources, </w:t>
            </w:r>
            <w:proofErr w:type="gramStart"/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’d</w:t>
            </w:r>
            <w:proofErr w:type="gramEnd"/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 like to start a firm</w:t>
            </w:r>
          </w:p>
        </w:tc>
        <w:tc>
          <w:tcPr>
            <w:tcW w:w="518" w:type="dxa"/>
          </w:tcPr>
          <w:p w14:paraId="24866BF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53E913B6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2FA6084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0F99745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0D115646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4ED6F915" w14:textId="77777777" w:rsidTr="00456BE7">
        <w:trPr>
          <w:jc w:val="center"/>
        </w:trPr>
        <w:tc>
          <w:tcPr>
            <w:tcW w:w="6946" w:type="dxa"/>
          </w:tcPr>
          <w:p w14:paraId="1C1BB45D" w14:textId="7FAF8CCA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Being an entrepreneur would entail great satisfactions for me </w:t>
            </w:r>
          </w:p>
        </w:tc>
        <w:tc>
          <w:tcPr>
            <w:tcW w:w="518" w:type="dxa"/>
          </w:tcPr>
          <w:p w14:paraId="6DE30636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397228D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6B94ED0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4B55551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23AD6A6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06285273" w14:textId="77777777" w:rsidTr="00456BE7">
        <w:trPr>
          <w:jc w:val="center"/>
        </w:trPr>
        <w:tc>
          <w:tcPr>
            <w:tcW w:w="6946" w:type="dxa"/>
            <w:tcBorders>
              <w:bottom w:val="single" w:sz="12" w:space="0" w:color="595959" w:themeColor="text1" w:themeTint="A6"/>
            </w:tcBorders>
          </w:tcPr>
          <w:p w14:paraId="281E7F69" w14:textId="41225352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Among various options, I would rather be an entrepreneur</w:t>
            </w:r>
          </w:p>
        </w:tc>
        <w:tc>
          <w:tcPr>
            <w:tcW w:w="518" w:type="dxa"/>
            <w:tcBorders>
              <w:bottom w:val="single" w:sz="12" w:space="0" w:color="595959" w:themeColor="text1" w:themeTint="A6"/>
            </w:tcBorders>
          </w:tcPr>
          <w:p w14:paraId="350A9E6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736AFB20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6A30FF8C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74C880B0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bottom w:val="single" w:sz="12" w:space="0" w:color="595959" w:themeColor="text1" w:themeTint="A6"/>
            </w:tcBorders>
          </w:tcPr>
          <w:p w14:paraId="4AFDD02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E6050" w:rsidRPr="00AF55A9" w14:paraId="2FF8D4E6" w14:textId="77777777" w:rsidTr="00456BE7">
        <w:trPr>
          <w:gridAfter w:val="1"/>
          <w:wAfter w:w="14" w:type="dxa"/>
          <w:jc w:val="center"/>
        </w:trPr>
        <w:tc>
          <w:tcPr>
            <w:tcW w:w="9508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3EFC22B" w14:textId="27D465B0" w:rsidR="005E6050" w:rsidRPr="005561B6" w:rsidRDefault="005561B6" w:rsidP="00456BE7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jective norms </w:t>
            </w:r>
          </w:p>
        </w:tc>
      </w:tr>
      <w:tr w:rsidR="005561B6" w:rsidRPr="00AF55A9" w14:paraId="1C85C79E" w14:textId="77777777" w:rsidTr="00456BE7">
        <w:trPr>
          <w:jc w:val="center"/>
        </w:trPr>
        <w:tc>
          <w:tcPr>
            <w:tcW w:w="6946" w:type="dxa"/>
            <w:tcBorders>
              <w:top w:val="single" w:sz="12" w:space="0" w:color="595959" w:themeColor="text1" w:themeTint="A6"/>
            </w:tcBorders>
          </w:tcPr>
          <w:p w14:paraId="780C36E5" w14:textId="2506EE2B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f I decided to create a firm, my closest family would approve of that decision </w:t>
            </w:r>
          </w:p>
        </w:tc>
        <w:tc>
          <w:tcPr>
            <w:tcW w:w="518" w:type="dxa"/>
            <w:tcBorders>
              <w:top w:val="single" w:sz="12" w:space="0" w:color="595959" w:themeColor="text1" w:themeTint="A6"/>
            </w:tcBorders>
          </w:tcPr>
          <w:p w14:paraId="07A2EA0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0FF7D0C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31102BEB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5471ABD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top w:val="single" w:sz="12" w:space="0" w:color="595959" w:themeColor="text1" w:themeTint="A6"/>
            </w:tcBorders>
          </w:tcPr>
          <w:p w14:paraId="27DB20CB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401C4638" w14:textId="77777777" w:rsidTr="00456BE7">
        <w:trPr>
          <w:jc w:val="center"/>
        </w:trPr>
        <w:tc>
          <w:tcPr>
            <w:tcW w:w="6946" w:type="dxa"/>
          </w:tcPr>
          <w:p w14:paraId="5347B0E5" w14:textId="3D1547F5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f I decided to create a firm, my closest friends would approve of that decision</w:t>
            </w:r>
          </w:p>
        </w:tc>
        <w:tc>
          <w:tcPr>
            <w:tcW w:w="518" w:type="dxa"/>
          </w:tcPr>
          <w:p w14:paraId="005A196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1B8C966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7B73948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1C172CA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4019FD6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1632769D" w14:textId="77777777" w:rsidTr="00456BE7">
        <w:trPr>
          <w:jc w:val="center"/>
        </w:trPr>
        <w:tc>
          <w:tcPr>
            <w:tcW w:w="6946" w:type="dxa"/>
            <w:tcBorders>
              <w:bottom w:val="single" w:sz="12" w:space="0" w:color="595959" w:themeColor="text1" w:themeTint="A6"/>
            </w:tcBorders>
          </w:tcPr>
          <w:p w14:paraId="17BEA358" w14:textId="394A5C76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f I decided to create a firm, people who are important to me would approve of that decision</w:t>
            </w:r>
          </w:p>
        </w:tc>
        <w:tc>
          <w:tcPr>
            <w:tcW w:w="518" w:type="dxa"/>
            <w:tcBorders>
              <w:bottom w:val="single" w:sz="12" w:space="0" w:color="595959" w:themeColor="text1" w:themeTint="A6"/>
            </w:tcBorders>
          </w:tcPr>
          <w:p w14:paraId="078D280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4D44A1A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5CFB589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3182848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bottom w:val="single" w:sz="12" w:space="0" w:color="595959" w:themeColor="text1" w:themeTint="A6"/>
            </w:tcBorders>
          </w:tcPr>
          <w:p w14:paraId="7723098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E6050" w:rsidRPr="00AF55A9" w14:paraId="10C4A9B7" w14:textId="77777777" w:rsidTr="00456BE7">
        <w:trPr>
          <w:gridAfter w:val="1"/>
          <w:wAfter w:w="14" w:type="dxa"/>
          <w:jc w:val="center"/>
        </w:trPr>
        <w:tc>
          <w:tcPr>
            <w:tcW w:w="9508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28FD1969" w14:textId="7EF08CB0" w:rsidR="005E6050" w:rsidRPr="005561B6" w:rsidRDefault="005561B6" w:rsidP="00456BE7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behavioral control</w:t>
            </w:r>
          </w:p>
        </w:tc>
      </w:tr>
      <w:tr w:rsidR="005561B6" w:rsidRPr="00AF55A9" w14:paraId="48CE5C41" w14:textId="77777777" w:rsidTr="00456BE7">
        <w:trPr>
          <w:jc w:val="center"/>
        </w:trPr>
        <w:tc>
          <w:tcPr>
            <w:tcW w:w="6946" w:type="dxa"/>
            <w:tcBorders>
              <w:top w:val="single" w:sz="12" w:space="0" w:color="595959" w:themeColor="text1" w:themeTint="A6"/>
            </w:tcBorders>
          </w:tcPr>
          <w:p w14:paraId="63AF796A" w14:textId="2508D883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To start a firm and keep it working would be easy for me </w:t>
            </w:r>
          </w:p>
        </w:tc>
        <w:tc>
          <w:tcPr>
            <w:tcW w:w="518" w:type="dxa"/>
            <w:tcBorders>
              <w:top w:val="single" w:sz="12" w:space="0" w:color="595959" w:themeColor="text1" w:themeTint="A6"/>
            </w:tcBorders>
          </w:tcPr>
          <w:p w14:paraId="5DD1D09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553C1F1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7E80FD28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357CDEE5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top w:val="single" w:sz="12" w:space="0" w:color="595959" w:themeColor="text1" w:themeTint="A6"/>
            </w:tcBorders>
          </w:tcPr>
          <w:p w14:paraId="127FB84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29D94D86" w14:textId="77777777" w:rsidTr="00456BE7">
        <w:trPr>
          <w:jc w:val="center"/>
        </w:trPr>
        <w:tc>
          <w:tcPr>
            <w:tcW w:w="6946" w:type="dxa"/>
          </w:tcPr>
          <w:p w14:paraId="2FB6143D" w14:textId="0DB94833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 am prepared to start a viable firm </w:t>
            </w:r>
          </w:p>
        </w:tc>
        <w:tc>
          <w:tcPr>
            <w:tcW w:w="518" w:type="dxa"/>
          </w:tcPr>
          <w:p w14:paraId="77332DD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01728E7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22D01A5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24901EE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47FF57D4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4C2AB159" w14:textId="77777777" w:rsidTr="00456BE7">
        <w:trPr>
          <w:jc w:val="center"/>
        </w:trPr>
        <w:tc>
          <w:tcPr>
            <w:tcW w:w="6946" w:type="dxa"/>
          </w:tcPr>
          <w:p w14:paraId="107FE640" w14:textId="02F86A80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can control the creation process of a new firm</w:t>
            </w:r>
          </w:p>
        </w:tc>
        <w:tc>
          <w:tcPr>
            <w:tcW w:w="518" w:type="dxa"/>
          </w:tcPr>
          <w:p w14:paraId="15B0CD3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3ABC7D2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6C1A55C0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4958880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646685D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3025A512" w14:textId="77777777" w:rsidTr="00456BE7">
        <w:trPr>
          <w:jc w:val="center"/>
        </w:trPr>
        <w:tc>
          <w:tcPr>
            <w:tcW w:w="6946" w:type="dxa"/>
          </w:tcPr>
          <w:p w14:paraId="1CE28E68" w14:textId="533B0F3F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know the necessary practical details to start a firm</w:t>
            </w:r>
          </w:p>
        </w:tc>
        <w:tc>
          <w:tcPr>
            <w:tcW w:w="518" w:type="dxa"/>
          </w:tcPr>
          <w:p w14:paraId="3A7DF4E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0D29734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0A381C1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259AB27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3ABE433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2D8A1EF6" w14:textId="77777777" w:rsidTr="00456BE7">
        <w:trPr>
          <w:jc w:val="center"/>
        </w:trPr>
        <w:tc>
          <w:tcPr>
            <w:tcW w:w="6946" w:type="dxa"/>
          </w:tcPr>
          <w:p w14:paraId="2F3A6255" w14:textId="0C935392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know how to develop an entrepreneurial project</w:t>
            </w:r>
          </w:p>
        </w:tc>
        <w:tc>
          <w:tcPr>
            <w:tcW w:w="518" w:type="dxa"/>
          </w:tcPr>
          <w:p w14:paraId="6DDB1298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0865488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309B5D4C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5356FDA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4B4EEA94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51C0094C" w14:textId="77777777" w:rsidTr="00456BE7">
        <w:trPr>
          <w:jc w:val="center"/>
        </w:trPr>
        <w:tc>
          <w:tcPr>
            <w:tcW w:w="6946" w:type="dxa"/>
            <w:tcBorders>
              <w:bottom w:val="single" w:sz="12" w:space="0" w:color="595959" w:themeColor="text1" w:themeTint="A6"/>
            </w:tcBorders>
          </w:tcPr>
          <w:p w14:paraId="26D28C20" w14:textId="38984AD2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f I tried to start a firm, I would have a high probability of succeeding</w:t>
            </w:r>
          </w:p>
        </w:tc>
        <w:tc>
          <w:tcPr>
            <w:tcW w:w="518" w:type="dxa"/>
            <w:tcBorders>
              <w:bottom w:val="single" w:sz="12" w:space="0" w:color="595959" w:themeColor="text1" w:themeTint="A6"/>
            </w:tcBorders>
          </w:tcPr>
          <w:p w14:paraId="7656696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6C16CD6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41D3477B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616A09C8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bottom w:val="single" w:sz="12" w:space="0" w:color="595959" w:themeColor="text1" w:themeTint="A6"/>
            </w:tcBorders>
          </w:tcPr>
          <w:p w14:paraId="3C061E2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E6050" w:rsidRPr="00AF55A9" w14:paraId="3BDBCB21" w14:textId="77777777" w:rsidTr="00456BE7">
        <w:trPr>
          <w:gridAfter w:val="1"/>
          <w:wAfter w:w="14" w:type="dxa"/>
          <w:jc w:val="center"/>
        </w:trPr>
        <w:tc>
          <w:tcPr>
            <w:tcW w:w="9508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4F3192DB" w14:textId="419C040F" w:rsidR="005E6050" w:rsidRPr="005561B6" w:rsidRDefault="005561B6" w:rsidP="00456BE7">
            <w:pPr>
              <w:spacing w:before="40" w:after="4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b/>
                <w:iCs/>
              </w:rPr>
              <w:t>Entrepreneurial Self-Efficacy</w:t>
            </w:r>
          </w:p>
        </w:tc>
      </w:tr>
      <w:tr w:rsidR="005561B6" w:rsidRPr="00AF55A9" w14:paraId="275343D8" w14:textId="77777777" w:rsidTr="00456BE7">
        <w:trPr>
          <w:jc w:val="center"/>
        </w:trPr>
        <w:tc>
          <w:tcPr>
            <w:tcW w:w="6946" w:type="dxa"/>
            <w:tcBorders>
              <w:top w:val="single" w:sz="12" w:space="0" w:color="595959" w:themeColor="text1" w:themeTint="A6"/>
            </w:tcBorders>
          </w:tcPr>
          <w:p w14:paraId="7A0C7638" w14:textId="0FCA8312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 show great aptitude for creativity and innovation </w:t>
            </w:r>
          </w:p>
        </w:tc>
        <w:tc>
          <w:tcPr>
            <w:tcW w:w="518" w:type="dxa"/>
            <w:tcBorders>
              <w:top w:val="single" w:sz="12" w:space="0" w:color="595959" w:themeColor="text1" w:themeTint="A6"/>
            </w:tcBorders>
          </w:tcPr>
          <w:p w14:paraId="4B203C40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2EB4517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56A649D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top w:val="single" w:sz="12" w:space="0" w:color="595959" w:themeColor="text1" w:themeTint="A6"/>
            </w:tcBorders>
          </w:tcPr>
          <w:p w14:paraId="446C013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top w:val="single" w:sz="12" w:space="0" w:color="595959" w:themeColor="text1" w:themeTint="A6"/>
            </w:tcBorders>
          </w:tcPr>
          <w:p w14:paraId="7E769C3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26BC1321" w14:textId="77777777" w:rsidTr="00456BE7">
        <w:trPr>
          <w:jc w:val="center"/>
        </w:trPr>
        <w:tc>
          <w:tcPr>
            <w:tcW w:w="6946" w:type="dxa"/>
          </w:tcPr>
          <w:p w14:paraId="405E7DED" w14:textId="2B4CF0EF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 show great aptitude for leadership and problem-solving </w:t>
            </w:r>
          </w:p>
        </w:tc>
        <w:tc>
          <w:tcPr>
            <w:tcW w:w="518" w:type="dxa"/>
          </w:tcPr>
          <w:p w14:paraId="0411B96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37016E45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4CF0111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30CCE99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402A02D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00E447A5" w14:textId="77777777" w:rsidTr="00456BE7">
        <w:trPr>
          <w:jc w:val="center"/>
        </w:trPr>
        <w:tc>
          <w:tcPr>
            <w:tcW w:w="6946" w:type="dxa"/>
          </w:tcPr>
          <w:p w14:paraId="183699BB" w14:textId="7A71DC33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23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 can develop and maintain favorable relationships with potential investors </w:t>
            </w:r>
          </w:p>
        </w:tc>
        <w:tc>
          <w:tcPr>
            <w:tcW w:w="518" w:type="dxa"/>
          </w:tcPr>
          <w:p w14:paraId="01B44C04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7CD4E7F4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0ED365D2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5EF5DC2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190C1DE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11EDD409" w14:textId="77777777" w:rsidTr="00456BE7">
        <w:trPr>
          <w:jc w:val="center"/>
        </w:trPr>
        <w:tc>
          <w:tcPr>
            <w:tcW w:w="6946" w:type="dxa"/>
          </w:tcPr>
          <w:p w14:paraId="509D29CE" w14:textId="70D93D1A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24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I can see new market opportunities for new products and services </w:t>
            </w:r>
          </w:p>
        </w:tc>
        <w:tc>
          <w:tcPr>
            <w:tcW w:w="518" w:type="dxa"/>
          </w:tcPr>
          <w:p w14:paraId="3859ABC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631F3AAB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401AA25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58D3A75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4AC8BC55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2032E843" w14:textId="77777777" w:rsidTr="00456BE7">
        <w:trPr>
          <w:jc w:val="center"/>
        </w:trPr>
        <w:tc>
          <w:tcPr>
            <w:tcW w:w="6946" w:type="dxa"/>
            <w:tcBorders>
              <w:bottom w:val="single" w:sz="12" w:space="0" w:color="595959" w:themeColor="text1" w:themeTint="A6"/>
            </w:tcBorders>
          </w:tcPr>
          <w:p w14:paraId="6BEC17DC" w14:textId="73474261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25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I can develop a working environment that encourages people to try out something new</w:t>
            </w:r>
          </w:p>
        </w:tc>
        <w:tc>
          <w:tcPr>
            <w:tcW w:w="518" w:type="dxa"/>
            <w:tcBorders>
              <w:bottom w:val="single" w:sz="12" w:space="0" w:color="595959" w:themeColor="text1" w:themeTint="A6"/>
            </w:tcBorders>
          </w:tcPr>
          <w:p w14:paraId="5B5C54C5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002D0188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59A06A76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bottom w:val="single" w:sz="12" w:space="0" w:color="595959" w:themeColor="text1" w:themeTint="A6"/>
            </w:tcBorders>
          </w:tcPr>
          <w:p w14:paraId="7A212993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bottom w:val="single" w:sz="12" w:space="0" w:color="595959" w:themeColor="text1" w:themeTint="A6"/>
            </w:tcBorders>
          </w:tcPr>
          <w:p w14:paraId="6544EC87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E6050" w:rsidRPr="00AF55A9" w14:paraId="4A607635" w14:textId="77777777" w:rsidTr="00456BE7">
        <w:trPr>
          <w:gridAfter w:val="1"/>
          <w:wAfter w:w="14" w:type="dxa"/>
          <w:trHeight w:val="158"/>
          <w:jc w:val="center"/>
        </w:trPr>
        <w:tc>
          <w:tcPr>
            <w:tcW w:w="9508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C05176C" w14:textId="0F0CEB84" w:rsidR="005E6050" w:rsidRPr="005561B6" w:rsidRDefault="005561B6" w:rsidP="00456BE7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educational support</w:t>
            </w:r>
          </w:p>
        </w:tc>
      </w:tr>
      <w:tr w:rsidR="005561B6" w:rsidRPr="00AF55A9" w14:paraId="42AC8EB9" w14:textId="77777777" w:rsidTr="005561B6">
        <w:trPr>
          <w:jc w:val="center"/>
        </w:trPr>
        <w:tc>
          <w:tcPr>
            <w:tcW w:w="6946" w:type="dxa"/>
          </w:tcPr>
          <w:p w14:paraId="71A39F46" w14:textId="5620DCFA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>The education in university encourages me to develop creative ideas for being an entrepreneur</w:t>
            </w:r>
          </w:p>
        </w:tc>
        <w:tc>
          <w:tcPr>
            <w:tcW w:w="518" w:type="dxa"/>
          </w:tcPr>
          <w:p w14:paraId="2D224055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160AD91E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39381E6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38F237D8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3F5533A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0DD30578" w14:textId="77777777" w:rsidTr="00456BE7">
        <w:trPr>
          <w:jc w:val="center"/>
        </w:trPr>
        <w:tc>
          <w:tcPr>
            <w:tcW w:w="6946" w:type="dxa"/>
          </w:tcPr>
          <w:p w14:paraId="70EC3A5A" w14:textId="759B78B5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My university provides the necessary knowledge about entrepreneurship </w:t>
            </w:r>
          </w:p>
        </w:tc>
        <w:tc>
          <w:tcPr>
            <w:tcW w:w="518" w:type="dxa"/>
          </w:tcPr>
          <w:p w14:paraId="31878528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</w:tcPr>
          <w:p w14:paraId="370C301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</w:tcPr>
          <w:p w14:paraId="699EA78B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</w:tcPr>
          <w:p w14:paraId="068E65A1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</w:tcPr>
          <w:p w14:paraId="1FDD74B5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5561B6" w:rsidRPr="00AF55A9" w14:paraId="634CD901" w14:textId="77777777" w:rsidTr="005561B6">
        <w:trPr>
          <w:jc w:val="center"/>
        </w:trPr>
        <w:tc>
          <w:tcPr>
            <w:tcW w:w="6946" w:type="dxa"/>
            <w:tcBorders>
              <w:bottom w:val="single" w:sz="12" w:space="0" w:color="auto"/>
            </w:tcBorders>
          </w:tcPr>
          <w:p w14:paraId="73858B88" w14:textId="21F93BC8" w:rsidR="005561B6" w:rsidRPr="005561B6" w:rsidRDefault="005561B6" w:rsidP="005561B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 </w:t>
            </w:r>
            <w:r w:rsidRPr="005561B6">
              <w:rPr>
                <w:rFonts w:ascii="Times New Roman" w:hAnsi="Times New Roman" w:cs="Times New Roman"/>
                <w:sz w:val="24"/>
                <w:szCs w:val="24"/>
              </w:rPr>
              <w:t xml:space="preserve">My university develops my entrepreneurial skills and ability </w:t>
            </w:r>
          </w:p>
        </w:tc>
        <w:tc>
          <w:tcPr>
            <w:tcW w:w="518" w:type="dxa"/>
            <w:tcBorders>
              <w:bottom w:val="single" w:sz="12" w:space="0" w:color="auto"/>
            </w:tcBorders>
          </w:tcPr>
          <w:p w14:paraId="6546D06C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auto"/>
            </w:tcBorders>
          </w:tcPr>
          <w:p w14:paraId="68B6AE5A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9" w:type="dxa"/>
            <w:tcBorders>
              <w:bottom w:val="single" w:sz="12" w:space="0" w:color="auto"/>
            </w:tcBorders>
          </w:tcPr>
          <w:p w14:paraId="434B9AD9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9" w:type="dxa"/>
            <w:tcBorders>
              <w:bottom w:val="single" w:sz="12" w:space="0" w:color="auto"/>
            </w:tcBorders>
          </w:tcPr>
          <w:p w14:paraId="46803CBD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gridSpan w:val="2"/>
            <w:tcBorders>
              <w:bottom w:val="single" w:sz="12" w:space="0" w:color="auto"/>
            </w:tcBorders>
          </w:tcPr>
          <w:p w14:paraId="40A70A8F" w14:textId="77777777" w:rsidR="005561B6" w:rsidRPr="00AF55A9" w:rsidRDefault="005561B6" w:rsidP="005561B6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</w:tbl>
    <w:p w14:paraId="0F81CB81" w14:textId="77777777" w:rsidR="005561B6" w:rsidRDefault="005561B6" w:rsidP="005E6050">
      <w:pPr>
        <w:rPr>
          <w:rFonts w:ascii="Times New Roman" w:hAnsi="Times New Roman" w:cs="Times New Roman"/>
          <w:b/>
          <w:sz w:val="24"/>
          <w:szCs w:val="24"/>
        </w:rPr>
      </w:pPr>
    </w:p>
    <w:p w14:paraId="162DD907" w14:textId="2D92B95C" w:rsidR="005E6050" w:rsidRPr="000F3C16" w:rsidRDefault="005561B6" w:rsidP="005E60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E6050" w:rsidRPr="000F3C1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ERSONAL INFORMATION</w:t>
      </w:r>
    </w:p>
    <w:p w14:paraId="77EB96F7" w14:textId="4C7E6FAB" w:rsidR="005E6050" w:rsidRPr="000F3C16" w:rsidRDefault="005E6050" w:rsidP="005E6050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lastRenderedPageBreak/>
        <w:t>G</w:t>
      </w:r>
      <w:r w:rsidR="005561B6">
        <w:rPr>
          <w:rFonts w:ascii="Times New Roman" w:hAnsi="Times New Roman" w:cs="Times New Roman"/>
          <w:sz w:val="24"/>
          <w:szCs w:val="24"/>
        </w:rPr>
        <w:t>ender</w:t>
      </w:r>
      <w:r w:rsidRPr="000F3C16">
        <w:rPr>
          <w:rFonts w:ascii="Times New Roman" w:hAnsi="Times New Roman" w:cs="Times New Roman"/>
          <w:sz w:val="24"/>
          <w:szCs w:val="24"/>
        </w:rPr>
        <w:t>:              □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5561B6">
        <w:rPr>
          <w:rFonts w:ascii="Times New Roman" w:hAnsi="Times New Roman" w:cs="Times New Roman"/>
          <w:sz w:val="24"/>
          <w:szCs w:val="24"/>
        </w:rPr>
        <w:t>Male</w:t>
      </w:r>
      <w:r w:rsidRPr="000F3C16">
        <w:rPr>
          <w:rFonts w:ascii="Times New Roman" w:hAnsi="Times New Roman" w:cs="Times New Roman"/>
          <w:sz w:val="24"/>
          <w:szCs w:val="24"/>
        </w:rPr>
        <w:t xml:space="preserve">            □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5561B6">
        <w:rPr>
          <w:rFonts w:ascii="Times New Roman" w:hAnsi="Times New Roman" w:cs="Times New Roman"/>
          <w:sz w:val="24"/>
          <w:szCs w:val="24"/>
        </w:rPr>
        <w:t>Female</w:t>
      </w:r>
    </w:p>
    <w:p w14:paraId="240B6F21" w14:textId="06771B42" w:rsidR="005E6050" w:rsidRPr="000F3C16" w:rsidRDefault="005561B6" w:rsidP="005E6050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eld</w:t>
      </w:r>
      <w:r w:rsidR="00C95C9E">
        <w:rPr>
          <w:rFonts w:ascii="Times New Roman" w:hAnsi="Times New Roman" w:cs="Times New Roman"/>
          <w:sz w:val="24"/>
          <w:szCs w:val="24"/>
        </w:rPr>
        <w:t xml:space="preserve"> of studying</w:t>
      </w:r>
      <w:r w:rsidR="005E6050" w:rsidRPr="000F3C16">
        <w:rPr>
          <w:rFonts w:ascii="Times New Roman" w:hAnsi="Times New Roman" w:cs="Times New Roman"/>
          <w:sz w:val="24"/>
          <w:szCs w:val="24"/>
        </w:rPr>
        <w:t>:</w:t>
      </w:r>
    </w:p>
    <w:p w14:paraId="65B2FFF4" w14:textId="0DBD4E16" w:rsidR="005E6050" w:rsidRPr="000F3C16" w:rsidRDefault="005E6050" w:rsidP="005E6050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5561B6">
        <w:rPr>
          <w:rFonts w:ascii="Times New Roman" w:hAnsi="Times New Roman" w:cs="Times New Roman"/>
          <w:sz w:val="24"/>
          <w:szCs w:val="24"/>
        </w:rPr>
        <w:t>Economics</w:t>
      </w:r>
    </w:p>
    <w:p w14:paraId="1F1231F9" w14:textId="4C993B93" w:rsidR="005E6050" w:rsidRPr="000F3C16" w:rsidRDefault="005E6050" w:rsidP="005E6050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</w:rPr>
        <w:t xml:space="preserve"> N</w:t>
      </w:r>
      <w:r w:rsidR="00C95C9E">
        <w:rPr>
          <w:rFonts w:ascii="Times New Roman" w:hAnsi="Times New Roman" w:cs="Times New Roman"/>
          <w:sz w:val="24"/>
          <w:szCs w:val="24"/>
        </w:rPr>
        <w:t>on-economics</w:t>
      </w:r>
    </w:p>
    <w:p w14:paraId="1813DA60" w14:textId="43108AEB" w:rsidR="005E6050" w:rsidRPr="000F3C16" w:rsidRDefault="00C95C9E" w:rsidP="005E6050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</w:t>
      </w:r>
      <w:r w:rsidR="005E6050" w:rsidRPr="000F3C1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6050" w:rsidRPr="000F3C1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</w:t>
      </w:r>
    </w:p>
    <w:p w14:paraId="4D7C9E78" w14:textId="7BE983E0" w:rsidR="005E6050" w:rsidRPr="000F3C16" w:rsidRDefault="00C95C9E" w:rsidP="00C95C9E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working and studying</w:t>
      </w:r>
      <w:r w:rsidR="005E6050" w:rsidRPr="000F3C16">
        <w:rPr>
          <w:rFonts w:ascii="Times New Roman" w:hAnsi="Times New Roman" w:cs="Times New Roman"/>
          <w:sz w:val="24"/>
          <w:szCs w:val="24"/>
        </w:rPr>
        <w:t>:</w:t>
      </w:r>
    </w:p>
    <w:p w14:paraId="40D84686" w14:textId="4FA689D7" w:rsidR="005E6050" w:rsidRPr="000F3C16" w:rsidRDefault="005E6050" w:rsidP="005E6050">
      <w:pPr>
        <w:pStyle w:val="Header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C95C9E">
        <w:rPr>
          <w:rFonts w:ascii="Times New Roman" w:hAnsi="Times New Roman" w:cs="Times New Roman"/>
          <w:sz w:val="24"/>
          <w:szCs w:val="24"/>
        </w:rPr>
        <w:t>Only studying</w:t>
      </w:r>
    </w:p>
    <w:p w14:paraId="44164FDB" w14:textId="7CC97119" w:rsidR="005E6050" w:rsidRPr="000F3C16" w:rsidRDefault="005E6050" w:rsidP="005E6050">
      <w:pPr>
        <w:pStyle w:val="Header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95C9E">
        <w:rPr>
          <w:rFonts w:ascii="Times New Roman" w:hAnsi="Times New Roman" w:cs="Times New Roman"/>
          <w:sz w:val="24"/>
          <w:szCs w:val="24"/>
        </w:rPr>
        <w:t>Studying and participating in part-time job</w:t>
      </w:r>
    </w:p>
    <w:p w14:paraId="270261D9" w14:textId="64E49F2A" w:rsidR="005E6050" w:rsidRPr="000F3C16" w:rsidRDefault="005E6050" w:rsidP="005E6050">
      <w:pPr>
        <w:pStyle w:val="Header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95C9E">
        <w:rPr>
          <w:rFonts w:ascii="Times New Roman" w:hAnsi="Times New Roman" w:cs="Times New Roman"/>
          <w:sz w:val="24"/>
          <w:szCs w:val="24"/>
        </w:rPr>
        <w:t>Studying and running an own business</w:t>
      </w:r>
    </w:p>
    <w:p w14:paraId="5AD078D2" w14:textId="7B58C285" w:rsidR="005E6050" w:rsidRPr="00C95C9E" w:rsidRDefault="005E6050" w:rsidP="00C95C9E">
      <w:pPr>
        <w:pStyle w:val="Header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C95C9E">
        <w:rPr>
          <w:rFonts w:ascii="Times New Roman" w:hAnsi="Times New Roman" w:cs="Times New Roman"/>
          <w:sz w:val="24"/>
          <w:szCs w:val="24"/>
        </w:rPr>
        <w:t>Studying and finding for a secure job</w:t>
      </w:r>
    </w:p>
    <w:p w14:paraId="0AB80555" w14:textId="77777777" w:rsidR="005E6050" w:rsidRPr="000F3C16" w:rsidRDefault="005E6050" w:rsidP="005E60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B136B7" w14:textId="77777777" w:rsidR="005E6050" w:rsidRPr="000F3C16" w:rsidRDefault="005E6050" w:rsidP="005E60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8CE418" w14:textId="77777777" w:rsidR="005E6050" w:rsidRPr="000F3C16" w:rsidRDefault="005E6050" w:rsidP="005E6050">
      <w:pPr>
        <w:rPr>
          <w:rFonts w:ascii="Times New Roman" w:hAnsi="Times New Roman" w:cs="Times New Roman"/>
          <w:b/>
          <w:sz w:val="24"/>
          <w:szCs w:val="24"/>
        </w:rPr>
      </w:pPr>
    </w:p>
    <w:p w14:paraId="6D174FD9" w14:textId="77777777" w:rsidR="005E6050" w:rsidRPr="000F3C16" w:rsidRDefault="005E6050" w:rsidP="005E6050">
      <w:pPr>
        <w:rPr>
          <w:rFonts w:ascii="Times New Roman" w:hAnsi="Times New Roman" w:cs="Times New Roman"/>
          <w:b/>
          <w:sz w:val="24"/>
          <w:szCs w:val="24"/>
        </w:rPr>
      </w:pPr>
    </w:p>
    <w:p w14:paraId="16C8DBCC" w14:textId="77777777" w:rsidR="005622E8" w:rsidRDefault="005622E8" w:rsidP="005E6050">
      <w:pPr>
        <w:tabs>
          <w:tab w:val="left" w:pos="2977"/>
        </w:tabs>
      </w:pPr>
    </w:p>
    <w:sectPr w:rsidR="005622E8" w:rsidSect="00AF55A9">
      <w:pgSz w:w="11907" w:h="16840" w:code="9"/>
      <w:pgMar w:top="1701" w:right="1134" w:bottom="1134" w:left="1701" w:header="907" w:footer="73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2F4AC" w14:textId="77777777" w:rsidR="001B7FAB" w:rsidRDefault="001B7FAB" w:rsidP="005E6050">
      <w:pPr>
        <w:spacing w:after="0" w:line="240" w:lineRule="auto"/>
      </w:pPr>
      <w:r>
        <w:separator/>
      </w:r>
    </w:p>
  </w:endnote>
  <w:endnote w:type="continuationSeparator" w:id="0">
    <w:p w14:paraId="6BCE9246" w14:textId="77777777" w:rsidR="001B7FAB" w:rsidRDefault="001B7FAB" w:rsidP="005E6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C3111" w14:textId="77777777" w:rsidR="001B7FAB" w:rsidRDefault="001B7FAB" w:rsidP="005E6050">
      <w:pPr>
        <w:spacing w:after="0" w:line="240" w:lineRule="auto"/>
      </w:pPr>
      <w:r>
        <w:separator/>
      </w:r>
    </w:p>
  </w:footnote>
  <w:footnote w:type="continuationSeparator" w:id="0">
    <w:p w14:paraId="7472B600" w14:textId="77777777" w:rsidR="001B7FAB" w:rsidRDefault="001B7FAB" w:rsidP="005E60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297C26"/>
    <w:multiLevelType w:val="hybridMultilevel"/>
    <w:tmpl w:val="3D44E9B2"/>
    <w:lvl w:ilvl="0" w:tplc="0409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7931AC"/>
    <w:multiLevelType w:val="hybridMultilevel"/>
    <w:tmpl w:val="17DA5FEA"/>
    <w:lvl w:ilvl="0" w:tplc="0409000F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317B34"/>
    <w:multiLevelType w:val="hybridMultilevel"/>
    <w:tmpl w:val="7B6091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050"/>
    <w:rsid w:val="001B7FAB"/>
    <w:rsid w:val="005561B6"/>
    <w:rsid w:val="00560569"/>
    <w:rsid w:val="005622E8"/>
    <w:rsid w:val="005E6050"/>
    <w:rsid w:val="00887C23"/>
    <w:rsid w:val="00C95C9E"/>
    <w:rsid w:val="00F5631D"/>
    <w:rsid w:val="00FD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6B1E"/>
  <w15:chartTrackingRefBased/>
  <w15:docId w15:val="{CFEFB377-ED15-44A9-B175-BC4E8F9B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E6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E6050"/>
  </w:style>
  <w:style w:type="character" w:styleId="PageNumber">
    <w:name w:val="page number"/>
    <w:basedOn w:val="DefaultParagraphFont"/>
    <w:rsid w:val="005E6050"/>
  </w:style>
  <w:style w:type="paragraph" w:styleId="Footer">
    <w:name w:val="footer"/>
    <w:basedOn w:val="Normal"/>
    <w:link w:val="FooterChar"/>
    <w:uiPriority w:val="99"/>
    <w:unhideWhenUsed/>
    <w:rsid w:val="005E6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050"/>
  </w:style>
  <w:style w:type="paragraph" w:styleId="ListParagraph">
    <w:name w:val="List Paragraph"/>
    <w:basedOn w:val="Normal"/>
    <w:uiPriority w:val="34"/>
    <w:qFormat/>
    <w:rsid w:val="005E60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12</Words>
  <Characters>3052</Characters>
  <Application>Microsoft Office Word</Application>
  <DocSecurity>0</DocSecurity>
  <Lines>8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Cong Doanh</dc:creator>
  <cp:keywords/>
  <dc:description/>
  <cp:lastModifiedBy>Duong Cong Doanh</cp:lastModifiedBy>
  <cp:revision>1</cp:revision>
  <dcterms:created xsi:type="dcterms:W3CDTF">2020-10-15T08:09:00Z</dcterms:created>
  <dcterms:modified xsi:type="dcterms:W3CDTF">2020-10-15T08:33:00Z</dcterms:modified>
</cp:coreProperties>
</file>